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816"/>
        <w:gridCol w:w="505"/>
        <w:gridCol w:w="483"/>
        <w:gridCol w:w="505"/>
        <w:gridCol w:w="5080"/>
      </w:tblGrid>
      <w:tr w:rsidR="00C91F92" w:rsidRPr="00825925" w14:paraId="167C0821" w14:textId="77777777" w:rsidTr="00330CE2">
        <w:trPr>
          <w:trHeight w:val="225"/>
          <w:tblHeader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1248202" w14:textId="77777777" w:rsidR="00C91F92" w:rsidRPr="00825925" w:rsidRDefault="00C91F92" w:rsidP="00A651B0">
            <w:pPr>
              <w:pStyle w:val="berschrift1"/>
              <w:spacing w:before="0" w:after="0" w:afterAutospacing="0"/>
              <w:jc w:val="center"/>
              <w:rPr>
                <w:rFonts w:ascii="Arial" w:hAnsi="Arial" w:cs="Arial"/>
                <w:b w:val="0"/>
                <w:sz w:val="16"/>
                <w:szCs w:val="16"/>
                <w:lang w:eastAsia="de-DE"/>
              </w:rPr>
            </w:pPr>
            <w:r w:rsidRPr="00825925">
              <w:rPr>
                <w:rFonts w:ascii="Arial" w:hAnsi="Arial" w:cs="Arial"/>
                <w:sz w:val="16"/>
                <w:szCs w:val="16"/>
                <w:lang w:eastAsia="de-DE"/>
              </w:rPr>
              <w:t>Length (AA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09C70AD" w14:textId="77777777" w:rsidR="00C91F92" w:rsidRPr="00825925" w:rsidRDefault="00C91F92" w:rsidP="00A651B0">
            <w:pPr>
              <w:pStyle w:val="berschrift1"/>
              <w:spacing w:before="0" w:after="0" w:afterAutospacing="0"/>
              <w:jc w:val="center"/>
              <w:rPr>
                <w:rFonts w:ascii="Arial" w:hAnsi="Arial" w:cs="Arial"/>
                <w:b w:val="0"/>
                <w:sz w:val="16"/>
                <w:szCs w:val="16"/>
                <w:lang w:eastAsia="de-DE"/>
              </w:rPr>
            </w:pPr>
            <w:r w:rsidRPr="00825925">
              <w:rPr>
                <w:rFonts w:ascii="Arial" w:hAnsi="Arial" w:cs="Arial"/>
                <w:sz w:val="16"/>
                <w:szCs w:val="16"/>
                <w:lang w:eastAsia="de-DE"/>
              </w:rPr>
              <w:t>MW (Da)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C9B708C" w14:textId="77777777" w:rsidR="00C91F92" w:rsidRPr="00825925" w:rsidRDefault="00C91F92" w:rsidP="00A651B0">
            <w:pPr>
              <w:pStyle w:val="berschrift1"/>
              <w:spacing w:before="0" w:after="0" w:afterAutospacing="0"/>
              <w:jc w:val="center"/>
              <w:rPr>
                <w:rFonts w:ascii="Arial" w:hAnsi="Arial" w:cs="Arial"/>
                <w:b w:val="0"/>
                <w:sz w:val="16"/>
                <w:szCs w:val="16"/>
                <w:lang w:eastAsia="de-DE"/>
              </w:rPr>
            </w:pPr>
            <w:r w:rsidRPr="00825925">
              <w:rPr>
                <w:rFonts w:ascii="Arial" w:hAnsi="Arial" w:cs="Arial"/>
                <w:sz w:val="16"/>
                <w:szCs w:val="16"/>
                <w:lang w:eastAsia="de-DE"/>
              </w:rPr>
              <w:t>Start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2395A38" w14:textId="77777777" w:rsidR="00C91F92" w:rsidRPr="00825925" w:rsidRDefault="00C91F92" w:rsidP="00A651B0">
            <w:pPr>
              <w:pStyle w:val="berschrift1"/>
              <w:spacing w:before="0" w:after="0" w:afterAutospacing="0"/>
              <w:jc w:val="center"/>
              <w:rPr>
                <w:rFonts w:ascii="Arial" w:hAnsi="Arial" w:cs="Arial"/>
                <w:b w:val="0"/>
                <w:sz w:val="16"/>
                <w:szCs w:val="16"/>
                <w:lang w:eastAsia="de-DE"/>
              </w:rPr>
            </w:pPr>
            <w:r w:rsidRPr="00825925">
              <w:rPr>
                <w:rFonts w:ascii="Arial" w:hAnsi="Arial" w:cs="Arial"/>
                <w:sz w:val="16"/>
                <w:szCs w:val="16"/>
                <w:lang w:eastAsia="de-DE"/>
              </w:rPr>
              <w:t>End</w:t>
            </w:r>
          </w:p>
        </w:tc>
        <w:tc>
          <w:tcPr>
            <w:tcW w:w="505" w:type="dxa"/>
            <w:vAlign w:val="center"/>
          </w:tcPr>
          <w:p w14:paraId="3D46C207" w14:textId="77777777" w:rsidR="00C91F92" w:rsidRPr="00825925" w:rsidRDefault="00C91F92" w:rsidP="00A651B0">
            <w:pPr>
              <w:pStyle w:val="berschrift1"/>
              <w:spacing w:before="0" w:after="0" w:afterAutospacing="0"/>
              <w:jc w:val="center"/>
              <w:rPr>
                <w:rFonts w:ascii="Arial" w:hAnsi="Arial" w:cs="Arial"/>
                <w:b w:val="0"/>
                <w:sz w:val="16"/>
                <w:szCs w:val="16"/>
                <w:lang w:eastAsia="de-DE"/>
              </w:rPr>
            </w:pPr>
            <w:r w:rsidRPr="00825925">
              <w:rPr>
                <w:rFonts w:ascii="Arial" w:hAnsi="Arial" w:cs="Arial"/>
                <w:sz w:val="16"/>
                <w:szCs w:val="16"/>
                <w:lang w:eastAsia="de-DE"/>
              </w:rPr>
              <w:t>TM helix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E8E5C69" w14:textId="77777777" w:rsidR="00C91F92" w:rsidRPr="00825925" w:rsidRDefault="00C91F92" w:rsidP="00330CE2">
            <w:pPr>
              <w:pStyle w:val="berschrift1"/>
              <w:spacing w:before="0" w:after="0" w:afterAutospacing="0"/>
              <w:rPr>
                <w:rFonts w:ascii="Arial" w:hAnsi="Arial" w:cs="Arial"/>
                <w:b w:val="0"/>
                <w:sz w:val="16"/>
                <w:szCs w:val="16"/>
                <w:lang w:eastAsia="de-DE"/>
              </w:rPr>
            </w:pPr>
            <w:r w:rsidRPr="00825925">
              <w:rPr>
                <w:rFonts w:ascii="Arial" w:hAnsi="Arial" w:cs="Arial"/>
                <w:sz w:val="16"/>
                <w:szCs w:val="16"/>
                <w:lang w:eastAsia="de-DE"/>
              </w:rPr>
              <w:t>Sequence</w:t>
            </w:r>
          </w:p>
        </w:tc>
      </w:tr>
      <w:tr w:rsidR="00C91F92" w:rsidRPr="00825925" w14:paraId="5BBE7EC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F50A79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3B12C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67.2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94BD62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D634DB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1</w:t>
            </w:r>
          </w:p>
        </w:tc>
        <w:tc>
          <w:tcPr>
            <w:tcW w:w="505" w:type="dxa"/>
            <w:vAlign w:val="center"/>
          </w:tcPr>
          <w:p w14:paraId="45A849A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41D8685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KYVPPHVN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IF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(V)</w:t>
            </w:r>
          </w:p>
        </w:tc>
      </w:tr>
      <w:tr w:rsidR="00C91F92" w:rsidRPr="00825925" w14:paraId="5E5D350C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6123F5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146BB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672.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B74D1B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B9D9CD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6</w:t>
            </w:r>
          </w:p>
        </w:tc>
        <w:tc>
          <w:tcPr>
            <w:tcW w:w="505" w:type="dxa"/>
            <w:vAlign w:val="center"/>
          </w:tcPr>
          <w:p w14:paraId="2897A62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CCDCDCE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K)YVPPHVN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IF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VTDAF(A)</w:t>
            </w:r>
          </w:p>
        </w:tc>
      </w:tr>
      <w:tr w:rsidR="00C91F92" w:rsidRPr="00825925" w14:paraId="172B092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8C8E5B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20E3C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39.2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ECF751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7CC538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3</w:t>
            </w:r>
          </w:p>
        </w:tc>
        <w:tc>
          <w:tcPr>
            <w:tcW w:w="505" w:type="dxa"/>
            <w:vAlign w:val="center"/>
          </w:tcPr>
          <w:p w14:paraId="14ADC0F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8D03917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K)YVPPHVN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IF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VT(D)</w:t>
            </w:r>
          </w:p>
        </w:tc>
      </w:tr>
      <w:tr w:rsidR="00C91F92" w:rsidRPr="00825925" w14:paraId="35534E5B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90A5F2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F03F8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55.2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4C2871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5C493A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3</w:t>
            </w:r>
          </w:p>
        </w:tc>
        <w:tc>
          <w:tcPr>
            <w:tcW w:w="505" w:type="dxa"/>
            <w:vAlign w:val="center"/>
          </w:tcPr>
          <w:p w14:paraId="61607C6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val="en-US"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D905680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K)YVPPHVN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IF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VT(D)</w:t>
            </w:r>
          </w:p>
        </w:tc>
      </w:tr>
      <w:tr w:rsidR="00C91F92" w:rsidRPr="00825925" w14:paraId="69D3628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7F1DB7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7C447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55.1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E5C18F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E37C14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1</w:t>
            </w:r>
          </w:p>
        </w:tc>
        <w:tc>
          <w:tcPr>
            <w:tcW w:w="505" w:type="dxa"/>
            <w:vAlign w:val="center"/>
          </w:tcPr>
          <w:p w14:paraId="0BFECE6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9415129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K)YVPPHVN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IF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(V)</w:t>
            </w:r>
          </w:p>
        </w:tc>
      </w:tr>
      <w:tr w:rsidR="00C91F92" w:rsidRPr="00825925" w14:paraId="3D40A10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D774CE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4CD0EE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39.1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9C2AD7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C862C8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1</w:t>
            </w:r>
          </w:p>
        </w:tc>
        <w:tc>
          <w:tcPr>
            <w:tcW w:w="505" w:type="dxa"/>
            <w:vAlign w:val="center"/>
          </w:tcPr>
          <w:p w14:paraId="2267705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54D9B02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K)YVPPHVN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IF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(V)</w:t>
            </w:r>
          </w:p>
        </w:tc>
      </w:tr>
      <w:tr w:rsidR="00C91F92" w:rsidRPr="00825925" w14:paraId="3A689B60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36E426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F6B12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58.8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DF7EF1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B9BA30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66</w:t>
            </w:r>
          </w:p>
        </w:tc>
        <w:tc>
          <w:tcPr>
            <w:tcW w:w="505" w:type="dxa"/>
            <w:vAlign w:val="center"/>
          </w:tcPr>
          <w:p w14:paraId="0CCA894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val="en-US"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101500B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K)YVPPHVN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IF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(Y)</w:t>
            </w:r>
          </w:p>
        </w:tc>
      </w:tr>
      <w:tr w:rsidR="00C91F92" w:rsidRPr="00825925" w14:paraId="41550A1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A1D827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9242D0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72.6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BE17A0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4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412653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1</w:t>
            </w:r>
          </w:p>
        </w:tc>
        <w:tc>
          <w:tcPr>
            <w:tcW w:w="505" w:type="dxa"/>
            <w:vAlign w:val="center"/>
          </w:tcPr>
          <w:p w14:paraId="60C285B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1908BE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F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(V)</w:t>
            </w:r>
          </w:p>
        </w:tc>
      </w:tr>
      <w:tr w:rsidR="00C91F92" w:rsidRPr="00825925" w14:paraId="1C00ADBA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67206D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7EA16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88.5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801F68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4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E5C8A2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1</w:t>
            </w:r>
          </w:p>
        </w:tc>
        <w:tc>
          <w:tcPr>
            <w:tcW w:w="505" w:type="dxa"/>
            <w:vAlign w:val="center"/>
          </w:tcPr>
          <w:p w14:paraId="4F2C57C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33038D1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F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YALGGI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(V)</w:t>
            </w:r>
          </w:p>
        </w:tc>
      </w:tr>
      <w:tr w:rsidR="00C91F92" w:rsidRPr="00825925" w14:paraId="42065D72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1157F8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CA386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498.2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8E2C9D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5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F672C8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71</w:t>
            </w:r>
          </w:p>
        </w:tc>
        <w:tc>
          <w:tcPr>
            <w:tcW w:w="505" w:type="dxa"/>
            <w:vAlign w:val="center"/>
          </w:tcPr>
          <w:p w14:paraId="6425146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D8DBFDC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I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LTAFLVQVATG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AMTFYYRPT(V)</w:t>
            </w:r>
          </w:p>
        </w:tc>
      </w:tr>
      <w:tr w:rsidR="00C91F92" w:rsidRPr="00825925" w14:paraId="77A3F7F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93BC87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5854B5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135.7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5A88D4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8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E4148A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26</w:t>
            </w:r>
          </w:p>
        </w:tc>
        <w:tc>
          <w:tcPr>
            <w:tcW w:w="505" w:type="dxa"/>
            <w:vAlign w:val="center"/>
          </w:tcPr>
          <w:p w14:paraId="098D9A7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86BB8F9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M)TEVN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FGWLIRSVHRWSASMMVLMMILH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GGFKKPR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EL(T)</w:t>
            </w:r>
          </w:p>
        </w:tc>
      </w:tr>
      <w:tr w:rsidR="00C91F92" w:rsidRPr="00825925" w14:paraId="10ED042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86C412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0B61A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151.7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BAD6B1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8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6F2A9D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26</w:t>
            </w:r>
          </w:p>
        </w:tc>
        <w:tc>
          <w:tcPr>
            <w:tcW w:w="505" w:type="dxa"/>
            <w:vAlign w:val="center"/>
          </w:tcPr>
          <w:p w14:paraId="6669D45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5044C3A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M)TEVN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FGWLIRSVHRWSASMMVLMMILH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GGFKKPR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EL(T)</w:t>
            </w:r>
          </w:p>
        </w:tc>
      </w:tr>
      <w:tr w:rsidR="00C91F92" w:rsidRPr="00825925" w14:paraId="1DB081AA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FC4C65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F9318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23.1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4EEA82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8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2B556A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17</w:t>
            </w:r>
          </w:p>
        </w:tc>
        <w:tc>
          <w:tcPr>
            <w:tcW w:w="505" w:type="dxa"/>
            <w:vAlign w:val="center"/>
          </w:tcPr>
          <w:p w14:paraId="01CA1BF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19F774C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M)TEVN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FGWLIRSVHRWSASMMVLMMILH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G)</w:t>
            </w:r>
          </w:p>
        </w:tc>
      </w:tr>
      <w:tr w:rsidR="00C91F92" w:rsidRPr="00825925" w14:paraId="4178ED27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76B078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0CF62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909.0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C4AFDE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8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3FC077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15</w:t>
            </w:r>
          </w:p>
        </w:tc>
        <w:tc>
          <w:tcPr>
            <w:tcW w:w="505" w:type="dxa"/>
            <w:vAlign w:val="center"/>
          </w:tcPr>
          <w:p w14:paraId="66B7920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B6AF655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M)TEVN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FGWLIRSVHRWSASMMVLMMILHVFRVY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L)</w:t>
            </w:r>
          </w:p>
        </w:tc>
      </w:tr>
      <w:tr w:rsidR="00C91F92" w:rsidRPr="00825925" w14:paraId="4331CF4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72EB59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F8C26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034.6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3461EB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8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41528A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26</w:t>
            </w:r>
          </w:p>
        </w:tc>
        <w:tc>
          <w:tcPr>
            <w:tcW w:w="505" w:type="dxa"/>
            <w:vAlign w:val="center"/>
          </w:tcPr>
          <w:p w14:paraId="4AC53DC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BE09E9E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EVN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FGWLIRSVHRWSASMMVLMMILH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GGFKKPR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EL(T)</w:t>
            </w:r>
          </w:p>
        </w:tc>
      </w:tr>
      <w:tr w:rsidR="00C91F92" w:rsidRPr="00825925" w14:paraId="6040452B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8E9428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AB668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050.6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58834A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8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55A04E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26</w:t>
            </w:r>
          </w:p>
        </w:tc>
        <w:tc>
          <w:tcPr>
            <w:tcW w:w="505" w:type="dxa"/>
            <w:vAlign w:val="center"/>
          </w:tcPr>
          <w:p w14:paraId="597AD7E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8B9856B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EVN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FGWLIRSVHRWSASMMVLMMILH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GGFKKPR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EL(T)</w:t>
            </w:r>
          </w:p>
        </w:tc>
      </w:tr>
      <w:tr w:rsidR="00C91F92" w:rsidRPr="00825925" w14:paraId="6170D84A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CAA60A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4AE54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91.3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74B6D6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0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3B0C54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39</w:t>
            </w:r>
          </w:p>
        </w:tc>
        <w:tc>
          <w:tcPr>
            <w:tcW w:w="505" w:type="dxa"/>
            <w:vAlign w:val="center"/>
          </w:tcPr>
          <w:p w14:paraId="5F8C61B2" w14:textId="5E077B9F" w:rsidR="00C91F92" w:rsidRPr="00AC584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AC584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  <w:r w:rsidR="00A36155" w:rsidRPr="00AC584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C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78CD916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M)MVLMMILH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GGFKKPR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ELTWVTGVVLGVLTA(S)</w:t>
            </w:r>
          </w:p>
        </w:tc>
      </w:tr>
      <w:tr w:rsidR="00C91F92" w:rsidRPr="00825925" w14:paraId="1534264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1266AA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D70F8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22.3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A7B1C4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0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FF8F48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43</w:t>
            </w:r>
          </w:p>
        </w:tc>
        <w:tc>
          <w:tcPr>
            <w:tcW w:w="505" w:type="dxa"/>
            <w:vAlign w:val="center"/>
          </w:tcPr>
          <w:p w14:paraId="3CCAFC33" w14:textId="601E6F7B" w:rsidR="00C91F92" w:rsidRPr="00AC584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AC584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  <w:r w:rsidR="00A36155" w:rsidRPr="00AC584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C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239F9E2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MMILH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GGFKKPR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ELTWVTGVVLGVLTASFGV(T)</w:t>
            </w:r>
          </w:p>
        </w:tc>
      </w:tr>
      <w:tr w:rsidR="00C91F92" w:rsidRPr="00825925" w14:paraId="2A231E0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CAD16B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4DF2D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197.2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469824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11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EB7169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28</w:t>
            </w:r>
          </w:p>
        </w:tc>
        <w:tc>
          <w:tcPr>
            <w:tcW w:w="505" w:type="dxa"/>
            <w:vAlign w:val="center"/>
          </w:tcPr>
          <w:p w14:paraId="60EB4971" w14:textId="3E5C0FBA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B</w:t>
            </w:r>
            <w:bookmarkStart w:id="0" w:name="_GoBack"/>
            <w:bookmarkEnd w:id="0"/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D6D6E09" w14:textId="77777777" w:rsidR="00C91F92" w:rsidRPr="00FF7BEB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H)VFRVYLT</w:t>
            </w:r>
            <w:r w:rsidRPr="00FF7BEB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GGFKKPR</w:t>
            </w:r>
            <w:r w:rsidRPr="00FF7BEB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ELTW(V)</w:t>
            </w:r>
          </w:p>
        </w:tc>
      </w:tr>
      <w:tr w:rsidR="00C91F92" w:rsidRPr="00825925" w14:paraId="3BB8A1FA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0437BF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F8480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402.4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AF08B2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31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9169FF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73</w:t>
            </w:r>
          </w:p>
        </w:tc>
        <w:tc>
          <w:tcPr>
            <w:tcW w:w="505" w:type="dxa"/>
            <w:vAlign w:val="center"/>
          </w:tcPr>
          <w:p w14:paraId="6402E5D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C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E3894F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T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GVVLGVLTASFGVTGY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SLPWDQIGYWAVKIVTGVPDAIPVIGS(P)</w:t>
            </w:r>
          </w:p>
        </w:tc>
      </w:tr>
      <w:tr w:rsidR="00C91F92" w:rsidRPr="00825925" w14:paraId="7165FB3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52AB52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74A85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023.1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06B895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4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87FD59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0</w:t>
            </w:r>
          </w:p>
        </w:tc>
        <w:tc>
          <w:tcPr>
            <w:tcW w:w="505" w:type="dxa"/>
            <w:vAlign w:val="center"/>
          </w:tcPr>
          <w:p w14:paraId="2B321B0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C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C43000E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V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GY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SLPWDQIGYWAVKIVTGVPDAIPVIGSPLVELLR(G)</w:t>
            </w:r>
          </w:p>
        </w:tc>
      </w:tr>
      <w:tr w:rsidR="00C91F92" w:rsidRPr="00825925" w14:paraId="6397529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064516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942BE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66.0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664C8A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4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373A8E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79</w:t>
            </w:r>
          </w:p>
        </w:tc>
        <w:tc>
          <w:tcPr>
            <w:tcW w:w="505" w:type="dxa"/>
            <w:vAlign w:val="center"/>
          </w:tcPr>
          <w:p w14:paraId="5723A31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C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D35CA1C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T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GY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SLPWDQIGYWAVKIVTGVPDAIPVIGSPLVELL(R)</w:t>
            </w:r>
          </w:p>
        </w:tc>
      </w:tr>
      <w:tr w:rsidR="00C91F92" w:rsidRPr="00825925" w14:paraId="6C65E6CB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F482A1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83C03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11.7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F730F7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4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C246B1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75</w:t>
            </w:r>
          </w:p>
        </w:tc>
        <w:tc>
          <w:tcPr>
            <w:tcW w:w="505" w:type="dxa"/>
            <w:vAlign w:val="center"/>
          </w:tcPr>
          <w:p w14:paraId="4C2D5A0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C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2E37E03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T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GY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SLPWDQIGYWAVKIVTGVPDAIPVIGSPL(V)</w:t>
            </w:r>
          </w:p>
        </w:tc>
      </w:tr>
      <w:tr w:rsidR="00C91F92" w:rsidRPr="00825925" w14:paraId="72B88D7F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C53F25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83952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14.6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1FD7B1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4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468FD1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72</w:t>
            </w:r>
          </w:p>
        </w:tc>
        <w:tc>
          <w:tcPr>
            <w:tcW w:w="505" w:type="dxa"/>
            <w:vAlign w:val="center"/>
          </w:tcPr>
          <w:p w14:paraId="5AC281B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C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2F66CCB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T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GY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SLPWDQIGYWAVKIVTGVPDAIPVIG(S)</w:t>
            </w:r>
          </w:p>
        </w:tc>
      </w:tr>
      <w:tr w:rsidR="00C91F92" w:rsidRPr="00825925" w14:paraId="4FA2AC97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D1934C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B098E1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95.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89C776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7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59E422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3</w:t>
            </w:r>
          </w:p>
        </w:tc>
        <w:tc>
          <w:tcPr>
            <w:tcW w:w="505" w:type="dxa"/>
            <w:vAlign w:val="center"/>
          </w:tcPr>
          <w:p w14:paraId="435BA20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D632582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P)LVELLRGSASVG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</w:t>
            </w:r>
            <w:r w:rsidRPr="008652DF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</w:p>
        </w:tc>
      </w:tr>
      <w:tr w:rsidR="00C91F92" w:rsidRPr="00825925" w14:paraId="2E1801F2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EC3F7D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06FA6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663.5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9C0DCF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6EAD01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693EF28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EEBFB64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VG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6BAB238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A0F79D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C2915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564.4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94E74B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1E0A70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7273F4B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57F9CB1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V)G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599E8E2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F7E6A6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C4B72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507.4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8B4174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FEF02F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4F52CD8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6A456B1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G)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08B561B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2C1584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65306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523.4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AFFB71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F20B47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34B9214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D3DD8D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G)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72AA8ECB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173662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21CAF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523.4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275454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7F031F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34BA149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1B4DDB7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G)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6A20C593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434EF5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CFB91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56.3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4FCC6A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05DD4F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0ABF57C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9973D8A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G)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24952A8F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6488E9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92155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40.3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748603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EA0537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67AE86C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D760B1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G)Q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45D7626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98E6D5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048D3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79.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A9B00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5D2AF8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7EA3626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D028C90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5D72FE3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2E7E1E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D3951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95.4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40AA82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7E0FCF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7D5556A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DEB784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1A09A303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F8F281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2020FB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411.3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420AD2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49F7F5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55E4319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E4EA481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10BD5A18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EBF5BC4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305874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12.2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FBE237E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C64924E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694DAC26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3D22AB5" w14:textId="77777777" w:rsidR="00C91F92" w:rsidRPr="00860D10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60D10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0A5B7E8C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B35F341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FC1E8B7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44.2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D09A817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682850B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0836FF98" w14:textId="77777777" w:rsidR="00C91F92" w:rsidRPr="00860D10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0F822CA" w14:textId="77777777" w:rsidR="00C91F92" w:rsidRPr="00860D10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60D10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60D10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7E6A77D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312683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4342DD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55.1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0D0601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503F06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132B992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A9E853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0A15784C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5841E3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87025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71.1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E7264F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598B7B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4ECBD84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D358AA9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3107CA1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4B4BBA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4909AF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98.9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A94C0E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7BA38D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7</w:t>
            </w:r>
          </w:p>
        </w:tc>
        <w:tc>
          <w:tcPr>
            <w:tcW w:w="505" w:type="dxa"/>
            <w:vAlign w:val="center"/>
          </w:tcPr>
          <w:p w14:paraId="4E23436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9DEBD0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Q)S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(K)</w:t>
            </w:r>
          </w:p>
        </w:tc>
      </w:tr>
      <w:tr w:rsidR="00C91F92" w:rsidRPr="00825925" w14:paraId="41E6337B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2E0551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2DBF9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92.3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D1C6C2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66D317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361059C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C51318A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2331EC1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751BFF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3D344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24.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50A61D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A57CF0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15AEA85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87D1F98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7075CA68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D3A774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FEF1F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308.3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D94ED9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56B8C6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29F711E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675CE3E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7F9D786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1E2E63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A70F0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025.2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BF8057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4F6671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5BDECF4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DC2A76B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3D00A710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721F58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D4B5F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041.2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755F65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7D7214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7324357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F2441E4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61C9D7F8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D15E57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C11834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68.0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6E58A8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F00AAE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77A8059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3EACD12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41904CF7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76F3A4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11BB94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11.9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FA0439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8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24EE84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7</w:t>
            </w:r>
          </w:p>
        </w:tc>
        <w:tc>
          <w:tcPr>
            <w:tcW w:w="505" w:type="dxa"/>
            <w:vAlign w:val="center"/>
          </w:tcPr>
          <w:p w14:paraId="2831CA8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932811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S)T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(K)</w:t>
            </w:r>
          </w:p>
        </w:tc>
      </w:tr>
      <w:tr w:rsidR="00C91F92" w:rsidRPr="00825925" w14:paraId="321BC477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7E57D3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02816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23.3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D2A0F2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194056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269F860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0E66775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1402B98F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E4CDA0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5542AD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191.3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8FD134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FDAB24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03F68CA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47E1545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2E0B756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7954CF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B7359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207.3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08EC33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FE49A2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1FFBB83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6D615B5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598023E8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8A4CB0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0DFC7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924.1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49A9BF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A5F65C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68D0123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157345A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6C8742D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3EE528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8DFBC7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67.0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A4DCB0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573261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0D89D41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B9A60FA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5CFC39CC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C1D15C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D9C9D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83.0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8200BD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07280A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63BD9EA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C7CDB76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7C74D292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34231B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7ABEF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83.0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8FD7A2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F44E5C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612F6CB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36B7502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2158683A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BF2D3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lastRenderedPageBreak/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3577E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10.8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345E79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BD212F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7</w:t>
            </w:r>
          </w:p>
        </w:tc>
        <w:tc>
          <w:tcPr>
            <w:tcW w:w="505" w:type="dxa"/>
            <w:vAlign w:val="center"/>
          </w:tcPr>
          <w:p w14:paraId="552EBE1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D402856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(K)</w:t>
            </w:r>
          </w:p>
        </w:tc>
      </w:tr>
      <w:tr w:rsidR="00C91F92" w:rsidRPr="00825925" w14:paraId="3EB72037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7A32BA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CE4A1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26.8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9FCEC1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6FAB7E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7</w:t>
            </w:r>
          </w:p>
        </w:tc>
        <w:tc>
          <w:tcPr>
            <w:tcW w:w="505" w:type="dxa"/>
            <w:vAlign w:val="center"/>
          </w:tcPr>
          <w:p w14:paraId="7B6DE89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27FDFB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(K)</w:t>
            </w:r>
          </w:p>
        </w:tc>
      </w:tr>
      <w:tr w:rsidR="00C91F92" w:rsidRPr="00825925" w14:paraId="7627865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25BAD8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21DF6A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10.6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28D3FB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FD2F6E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4</w:t>
            </w:r>
          </w:p>
        </w:tc>
        <w:tc>
          <w:tcPr>
            <w:tcW w:w="505" w:type="dxa"/>
            <w:vAlign w:val="center"/>
          </w:tcPr>
          <w:p w14:paraId="0B579D9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B458C63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L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M)</w:t>
            </w:r>
          </w:p>
        </w:tc>
      </w:tr>
      <w:tr w:rsidR="00C91F92" w:rsidRPr="00825925" w14:paraId="738794D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55958F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B635A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078.2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C35E7B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1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B0653D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7CCAE6D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F05FB55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L)T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72F74972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366C9D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59F1C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977.2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A9D53B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0A2111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447759C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1BB213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452A41C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3C9994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09B37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710.0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73706C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50B76E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63DE474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1604454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026803D3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12B35E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BFD65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452.9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78F291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A27459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4FA6B37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93E9F09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T)R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506E0C7C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B676A2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6126D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21.1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F1C565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D28CC5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4133770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E691596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R)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34A8FBB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E1C79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8B2BDD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296.8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C293CE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512C13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4B8A22B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D63470A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R)F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7A420C3C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1CD4DF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35805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674.0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B8A0BA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9EE1BC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7EAB67E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0BE940A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F)Y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75DF930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2DC5A5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83E30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10.9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0A9485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9488E9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4F93FD8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B729589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3D8CB99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D17F02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659B3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26.9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700F8B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B51FC2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0343AAE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5FF487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776329FC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AB84F4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BC597C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526.9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65C905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81A854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2C7760D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ACBCC22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2E38D41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24EAFA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B5139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986.6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0BDB97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97FC3E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358B099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1FC1184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42CF9261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52E2A3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17277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02.6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E531BF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5648AA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0D27097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DA234C7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3147C1E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02F762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7D43A4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02.6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3CD025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ADFE58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3A7533A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D4C4033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0D728C82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E607B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C3DB8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02.6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CA1CF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BC615C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393E82A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E2646B0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64F5511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E84FE0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12A2E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30.5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900F0C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420FEB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7</w:t>
            </w:r>
          </w:p>
        </w:tc>
        <w:tc>
          <w:tcPr>
            <w:tcW w:w="505" w:type="dxa"/>
            <w:vAlign w:val="center"/>
          </w:tcPr>
          <w:p w14:paraId="10D8B42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48532A8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(Y)S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(K)</w:t>
            </w:r>
          </w:p>
        </w:tc>
      </w:tr>
      <w:tr w:rsidR="00C91F92" w:rsidRPr="00825925" w14:paraId="06F675A3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234B51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136BF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10.8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3211F2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8B4AE6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5694593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42FC071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1BAB2AE0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80BA5B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1E20DF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26.8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83F83F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7B5970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1C6EF52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7BEBED0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3FB4998F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09889C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EA45D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26.8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8581C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0D065C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45DCEC1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759162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47DAB508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E73DB4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B085A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326.8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803C3A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376177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7470023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81279E3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765BAFD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C5FDD4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B7EF4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043.7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F63BA3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FEB524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41C1460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EA7CC77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H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274E73B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3676D22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6921C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86.5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741693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36E5D5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4BFF9DD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856DC4E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59E548BB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7B9924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2DE8D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802.5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D495BC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253215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4A32A8B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47EA74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H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47A499E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C240F44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6A7BA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802.5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617326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2F566B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4B73723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6F2B208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H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26115CF5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0B0E0D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AECBE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173.7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8D2674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AD074A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7A17A8B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8B07F52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H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377EE12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327F9B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A3019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649.4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B802B1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9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F00DA4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7EC3C5D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789AB56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H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F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64ECA4E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9915A8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849FAE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925.6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92C3DC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14BA3E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0DDCE61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E73A0CC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F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VL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286B94BD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57EEFE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C5934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713.5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3AF22D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0D97AF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024F00D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BDF1669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3FED45BA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235D1E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5C364F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189.2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4041DF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CFF1B5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21C9E8A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9EEF9A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PL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2005E69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C98CF4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54C76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236.2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872E13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A3694D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6AF87C67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9C97121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L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1998ACA6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D6CF6E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8486B3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390.3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D45BD0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7726BA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0B99780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99F915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5AA5C662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1242C8E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CE0BA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123.1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2A26EE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C86185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2F61B6A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2A9E43C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02DAB47B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4B88FB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6E51D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866.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E45C62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5D05A8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752CDC8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514324E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L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T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5AA8A5DA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B4A738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3DE4C6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022.0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B7E404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575583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2</w:t>
            </w:r>
          </w:p>
        </w:tc>
        <w:tc>
          <w:tcPr>
            <w:tcW w:w="505" w:type="dxa"/>
            <w:vAlign w:val="center"/>
          </w:tcPr>
          <w:p w14:paraId="61C5D6D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DD11F3F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T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(G)</w:t>
            </w:r>
          </w:p>
        </w:tc>
      </w:tr>
      <w:tr w:rsidR="00C91F92" w:rsidRPr="00825925" w14:paraId="594C750E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2EF80AD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283695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764.9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6C29B6A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2D10E91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3928C172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B91F40D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T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A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(G)</w:t>
            </w:r>
          </w:p>
        </w:tc>
      </w:tr>
      <w:tr w:rsidR="00C91F92" w:rsidRPr="00825925" w14:paraId="2EB320C3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5338E4C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E6EF40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218.2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7752479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404EE9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25</w:t>
            </w:r>
          </w:p>
        </w:tc>
        <w:tc>
          <w:tcPr>
            <w:tcW w:w="505" w:type="dxa"/>
            <w:vAlign w:val="center"/>
          </w:tcPr>
          <w:p w14:paraId="3C427013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BD2527B" w14:textId="77777777" w:rsidR="00C91F92" w:rsidRPr="00825925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A)</w:t>
            </w:r>
            <w:r w:rsidRPr="0082592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VFMLMHFLMI</w:t>
            </w: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RKQGISGPL(-)</w:t>
            </w:r>
          </w:p>
        </w:tc>
      </w:tr>
      <w:tr w:rsidR="00C91F92" w:rsidRPr="00825925" w14:paraId="66930444" w14:textId="77777777" w:rsidTr="00330CE2">
        <w:trPr>
          <w:trHeight w:val="225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8FC97C8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579D4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594.8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53ACEBF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C1A305B" w14:textId="77777777" w:rsidR="00C91F92" w:rsidRPr="00825925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82592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9</w:t>
            </w:r>
          </w:p>
        </w:tc>
        <w:tc>
          <w:tcPr>
            <w:tcW w:w="505" w:type="dxa"/>
            <w:vAlign w:val="center"/>
          </w:tcPr>
          <w:p w14:paraId="73BDEB06" w14:textId="77777777" w:rsidR="00C91F92" w:rsidRPr="00087822" w:rsidRDefault="00C91F92" w:rsidP="00330C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D</w:t>
            </w:r>
          </w:p>
        </w:tc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7EE2875" w14:textId="77777777" w:rsidR="00C91F92" w:rsidRPr="00087822" w:rsidRDefault="00C91F92" w:rsidP="00330CE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</w:pPr>
            <w:r w:rsidRPr="00087822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>(V)FMLMHFLMIRKQ(G)</w:t>
            </w:r>
          </w:p>
        </w:tc>
      </w:tr>
    </w:tbl>
    <w:p w14:paraId="311796E5" w14:textId="77777777" w:rsidR="005D1073" w:rsidRPr="0054046B" w:rsidRDefault="005D1073" w:rsidP="009B5478">
      <w:pPr>
        <w:spacing w:after="160" w:line="259" w:lineRule="auto"/>
        <w:jc w:val="both"/>
        <w:rPr>
          <w:lang w:val="en-US"/>
        </w:rPr>
      </w:pPr>
    </w:p>
    <w:sectPr w:rsidR="005D1073" w:rsidRPr="0054046B" w:rsidSect="0054046B">
      <w:footerReference w:type="default" r:id="rId6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4C6AA0" w14:textId="77777777" w:rsidR="00087822" w:rsidRDefault="00087822" w:rsidP="0054046B">
      <w:pPr>
        <w:spacing w:after="0" w:line="240" w:lineRule="auto"/>
      </w:pPr>
      <w:r>
        <w:separator/>
      </w:r>
    </w:p>
  </w:endnote>
  <w:endnote w:type="continuationSeparator" w:id="0">
    <w:p w14:paraId="200232F9" w14:textId="77777777" w:rsidR="00087822" w:rsidRDefault="00087822" w:rsidP="00540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855892"/>
      <w:docPartObj>
        <w:docPartGallery w:val="Page Numbers (Bottom of Page)"/>
        <w:docPartUnique/>
      </w:docPartObj>
    </w:sdtPr>
    <w:sdtEndPr/>
    <w:sdtContent>
      <w:p w14:paraId="77FDD528" w14:textId="77777777" w:rsidR="00087822" w:rsidRDefault="00087822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7B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E7552B" w14:textId="77777777" w:rsidR="00087822" w:rsidRDefault="0008782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94F0D" w14:textId="77777777" w:rsidR="00087822" w:rsidRDefault="00087822" w:rsidP="0054046B">
      <w:pPr>
        <w:spacing w:after="0" w:line="240" w:lineRule="auto"/>
      </w:pPr>
      <w:r>
        <w:separator/>
      </w:r>
    </w:p>
  </w:footnote>
  <w:footnote w:type="continuationSeparator" w:id="0">
    <w:p w14:paraId="16D9E96F" w14:textId="77777777" w:rsidR="00087822" w:rsidRDefault="00087822" w:rsidP="005404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92"/>
    <w:rsid w:val="00072939"/>
    <w:rsid w:val="00087822"/>
    <w:rsid w:val="00330CE2"/>
    <w:rsid w:val="00525529"/>
    <w:rsid w:val="0054046B"/>
    <w:rsid w:val="005D1073"/>
    <w:rsid w:val="00611392"/>
    <w:rsid w:val="00615323"/>
    <w:rsid w:val="007422F3"/>
    <w:rsid w:val="007F3F2B"/>
    <w:rsid w:val="00860D10"/>
    <w:rsid w:val="008652DF"/>
    <w:rsid w:val="0097295C"/>
    <w:rsid w:val="009B5478"/>
    <w:rsid w:val="009F1BDB"/>
    <w:rsid w:val="00A36155"/>
    <w:rsid w:val="00A651B0"/>
    <w:rsid w:val="00AA3502"/>
    <w:rsid w:val="00AC5845"/>
    <w:rsid w:val="00C91F92"/>
    <w:rsid w:val="00D43846"/>
    <w:rsid w:val="00D478EE"/>
    <w:rsid w:val="00DF66CB"/>
    <w:rsid w:val="00FF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ED1A3"/>
  <w15:docId w15:val="{A4CF51C6-044E-4603-B781-2E10DA85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1F92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C91F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1F9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Default">
    <w:name w:val="Default"/>
    <w:rsid w:val="00C9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C9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semiHidden/>
    <w:unhideWhenUsed/>
    <w:rsid w:val="00540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4046B"/>
  </w:style>
  <w:style w:type="paragraph" w:styleId="Fuzeile">
    <w:name w:val="footer"/>
    <w:basedOn w:val="Standard"/>
    <w:link w:val="FuzeileZchn"/>
    <w:uiPriority w:val="99"/>
    <w:unhideWhenUsed/>
    <w:rsid w:val="00540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046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46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53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53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53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53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53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1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5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ätzel, Cornelia</dc:creator>
  <cp:lastModifiedBy>Schätzel, Cornelia</cp:lastModifiedBy>
  <cp:revision>11</cp:revision>
  <dcterms:created xsi:type="dcterms:W3CDTF">2017-08-22T14:06:00Z</dcterms:created>
  <dcterms:modified xsi:type="dcterms:W3CDTF">2017-10-27T09:13:00Z</dcterms:modified>
</cp:coreProperties>
</file>